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61E" w:rsidRPr="000F1084" w:rsidRDefault="000F1084" w:rsidP="000F1084">
      <w:pPr>
        <w:spacing w:line="480" w:lineRule="auto"/>
        <w:jc w:val="center"/>
        <w:rPr>
          <w:rFonts w:ascii="Times New Roman" w:eastAsiaTheme="minorEastAsia" w:hAnsi="Times New Roman" w:cs="Times New Roman"/>
          <w:szCs w:val="24"/>
        </w:rPr>
      </w:pPr>
      <w:bookmarkStart w:id="0" w:name="_GoBack"/>
      <w:bookmarkEnd w:id="0"/>
      <w:r>
        <w:rPr>
          <w:rFonts w:ascii="Times New Roman" w:eastAsiaTheme="minorEastAsia" w:hAnsi="Times New Roman" w:cs="Times New Roman" w:hint="eastAsia"/>
          <w:szCs w:val="24"/>
        </w:rPr>
        <w:t xml:space="preserve">Table S1 </w:t>
      </w:r>
      <w:proofErr w:type="gramStart"/>
      <w:r>
        <w:rPr>
          <w:rFonts w:ascii="Times New Roman" w:eastAsiaTheme="minorEastAsia" w:hAnsi="Times New Roman" w:cs="Times New Roman" w:hint="eastAsia"/>
          <w:szCs w:val="24"/>
        </w:rPr>
        <w:t>The</w:t>
      </w:r>
      <w:proofErr w:type="gramEnd"/>
      <w:r>
        <w:rPr>
          <w:rFonts w:ascii="Times New Roman" w:eastAsiaTheme="minorEastAsia" w:hAnsi="Times New Roman" w:cs="Times New Roman" w:hint="eastAsia"/>
          <w:szCs w:val="24"/>
        </w:rPr>
        <w:t xml:space="preserve"> </w:t>
      </w:r>
      <w:r w:rsidRPr="006873D8">
        <w:rPr>
          <w:rFonts w:ascii="Times New Roman" w:eastAsiaTheme="minorEastAsia" w:hAnsi="Times New Roman" w:cs="Times New Roman"/>
          <w:szCs w:val="24"/>
        </w:rPr>
        <w:t xml:space="preserve">antioxidant activities of </w:t>
      </w:r>
      <w:r w:rsidR="005767D4">
        <w:rPr>
          <w:rFonts w:ascii="Times New Roman" w:eastAsiaTheme="minorEastAsia" w:hAnsi="Times New Roman" w:cs="Times New Roman" w:hint="eastAsia"/>
          <w:szCs w:val="24"/>
        </w:rPr>
        <w:t xml:space="preserve">60 </w:t>
      </w:r>
      <w:r w:rsidRPr="006873D8">
        <w:rPr>
          <w:rFonts w:ascii="Times New Roman" w:eastAsiaTheme="minorEastAsia" w:hAnsi="Times New Roman" w:cs="Times New Roman"/>
          <w:szCs w:val="24"/>
        </w:rPr>
        <w:t>flavonoids determined by DPPH</w:t>
      </w:r>
      <w:r>
        <w:rPr>
          <w:rFonts w:ascii="Times New Roman" w:eastAsiaTheme="minorEastAsia" w:hAnsi="Times New Roman" w:cs="Times New Roman" w:hint="eastAsia"/>
          <w:szCs w:val="24"/>
        </w:rPr>
        <w:t>,</w:t>
      </w:r>
      <w:r w:rsidRPr="006873D8">
        <w:rPr>
          <w:rFonts w:ascii="Times New Roman" w:eastAsiaTheme="minorEastAsia" w:hAnsi="Times New Roman" w:cs="Times New Roman"/>
          <w:szCs w:val="24"/>
        </w:rPr>
        <w:t xml:space="preserve"> ORAC</w:t>
      </w:r>
      <w:r>
        <w:rPr>
          <w:rFonts w:ascii="Times New Roman" w:eastAsiaTheme="minorEastAsia" w:hAnsi="Times New Roman" w:cs="Times New Roman" w:hint="eastAsia"/>
          <w:szCs w:val="24"/>
        </w:rPr>
        <w:t xml:space="preserve"> and CAA</w:t>
      </w:r>
      <w:r w:rsidRPr="006873D8">
        <w:rPr>
          <w:rFonts w:ascii="Times New Roman" w:eastAsiaTheme="minorEastAsia" w:hAnsi="Times New Roman" w:cs="Times New Roman"/>
          <w:szCs w:val="24"/>
        </w:rPr>
        <w:t xml:space="preserve"> assays</w:t>
      </w:r>
    </w:p>
    <w:tbl>
      <w:tblPr>
        <w:tblStyle w:val="a3"/>
        <w:tblW w:w="8506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0"/>
        <w:gridCol w:w="1607"/>
        <w:gridCol w:w="1276"/>
        <w:gridCol w:w="1842"/>
        <w:gridCol w:w="568"/>
        <w:gridCol w:w="1133"/>
        <w:gridCol w:w="1560"/>
      </w:tblGrid>
      <w:tr w:rsidR="001F561E" w:rsidRPr="001F561E" w:rsidTr="006236D1">
        <w:tc>
          <w:tcPr>
            <w:tcW w:w="520" w:type="dxa"/>
            <w:tcBorders>
              <w:bottom w:val="single" w:sz="4" w:space="0" w:color="auto"/>
            </w:tcBorders>
            <w:vAlign w:val="center"/>
          </w:tcPr>
          <w:p w:rsidR="001F561E" w:rsidRPr="001F561E" w:rsidRDefault="001F561E" w:rsidP="006A3661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:rsidR="001F561E" w:rsidRPr="001F561E" w:rsidRDefault="001F561E" w:rsidP="006A3661">
            <w:pPr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Flavonoids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vAlign w:val="center"/>
          </w:tcPr>
          <w:p w:rsidR="001F561E" w:rsidRPr="001F561E" w:rsidRDefault="001F561E" w:rsidP="006236D1">
            <w:pPr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    </w:t>
            </w:r>
            <w:r w:rsidR="006236D1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   </w:t>
            </w: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DPPH values</w:t>
            </w:r>
          </w:p>
          <w:p w:rsidR="001F561E" w:rsidRPr="001F561E" w:rsidRDefault="001F561E" w:rsidP="006236D1">
            <w:pPr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(IC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0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,μM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1F561E" w:rsidRPr="001F561E" w:rsidRDefault="001F561E" w:rsidP="001F561E">
            <w:pPr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ORAC</w:t>
            </w: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values</w:t>
            </w:r>
          </w:p>
          <w:p w:rsidR="001F561E" w:rsidRPr="001F561E" w:rsidRDefault="001F561E" w:rsidP="001F561E">
            <w:pPr>
              <w:jc w:val="righ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TE/</w:t>
            </w: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1F561E" w:rsidRPr="001F561E" w:rsidRDefault="001F561E" w:rsidP="000F108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EC50 (</w:t>
            </w: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μM</w:t>
            </w:r>
            <w:proofErr w:type="spellEnd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)</w:t>
            </w:r>
          </w:p>
        </w:tc>
      </w:tr>
      <w:tr w:rsidR="001F561E" w:rsidRPr="001F561E" w:rsidTr="000F1084">
        <w:tc>
          <w:tcPr>
            <w:tcW w:w="520" w:type="dxa"/>
            <w:tcBorders>
              <w:top w:val="single" w:sz="4" w:space="0" w:color="auto"/>
            </w:tcBorders>
          </w:tcPr>
          <w:p w:rsidR="001F561E" w:rsidRPr="001F561E" w:rsidRDefault="001F561E" w:rsidP="006A3661">
            <w:pPr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83" w:type="dxa"/>
            <w:gridSpan w:val="2"/>
            <w:tcBorders>
              <w:top w:val="single" w:sz="4" w:space="0" w:color="auto"/>
            </w:tcBorders>
          </w:tcPr>
          <w:p w:rsidR="001F561E" w:rsidRPr="001F561E" w:rsidRDefault="001F561E" w:rsidP="006A3661">
            <w:pPr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Flavon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1F561E" w:rsidRPr="001F561E" w:rsidRDefault="001F561E" w:rsidP="006A3661">
            <w:pPr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1F561E" w:rsidRPr="001F561E" w:rsidRDefault="001F561E" w:rsidP="006A3661">
            <w:pPr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F561E" w:rsidRPr="001F561E" w:rsidRDefault="001F561E" w:rsidP="006A3661">
            <w:pPr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F561E" w:rsidRPr="001F561E" w:rsidTr="000F1084">
        <w:trPr>
          <w:trHeight w:val="105"/>
        </w:trPr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Isorhamnetin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126.48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4.26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2.63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5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23.26 ± 1.38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l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7-</w:t>
            </w: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ethoxy-</w:t>
            </w: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q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uercetin</w:t>
            </w:r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34.03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61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4.72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10.84 </w:t>
            </w:r>
            <w:r w:rsidRPr="001F56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0.34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Kaempferide</w:t>
            </w:r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1.97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>&gt;3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drawing>
                <wp:anchor distT="0" distB="0" distL="114300" distR="114300" simplePos="0" relativeHeight="251675648" behindDoc="0" locked="0" layoutInCell="1" allowOverlap="1" wp14:anchorId="0FC80F85" wp14:editId="09080AD5">
                  <wp:simplePos x="0" y="0"/>
                  <wp:positionH relativeFrom="column">
                    <wp:posOffset>1113155</wp:posOffset>
                  </wp:positionH>
                  <wp:positionV relativeFrom="paragraph">
                    <wp:posOffset>11430</wp:posOffset>
                  </wp:positionV>
                  <wp:extent cx="835025" cy="622300"/>
                  <wp:effectExtent l="0" t="0" r="3175" b="6350"/>
                  <wp:wrapNone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1111.pn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614" t="6061" r="3005" b="6061"/>
                          <a:stretch/>
                        </pic:blipFill>
                        <pic:spPr bwMode="auto">
                          <a:xfrm>
                            <a:off x="0" y="0"/>
                            <a:ext cx="835025" cy="6223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Morin</w:t>
            </w:r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5.98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1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15.23 </w:t>
            </w:r>
            <w:r w:rsidRPr="001F56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0.32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q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bookmarkStart w:id="1" w:name="OLE_LINK12"/>
            <w:bookmarkStart w:id="2" w:name="OLE_LINK13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3-</w:t>
            </w:r>
            <w:r w:rsidRPr="001F561E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O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-Methylquercetin</w:t>
            </w:r>
            <w:bookmarkEnd w:id="1"/>
            <w:bookmarkEnd w:id="2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4.71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12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19.53 </w:t>
            </w:r>
            <w:r w:rsidRPr="001F56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1.48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n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Kaempferol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4.17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6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10.95 </w:t>
            </w:r>
            <w:r w:rsidRPr="001F56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0.25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Quercetin</w:t>
            </w:r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21.52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1.90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5.52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8.77 </w:t>
            </w:r>
            <w:r w:rsidRPr="001F56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0.09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s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8-</w:t>
            </w: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ydroxy-</w:t>
            </w: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k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aempferol</w:t>
            </w:r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5.05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5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27.12 </w:t>
            </w:r>
            <w:r w:rsidRPr="001F56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2.47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h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bookmarkStart w:id="3" w:name="OLE_LINK22"/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Myricitrin</w:t>
            </w:r>
            <w:proofErr w:type="spellEnd"/>
          </w:p>
          <w:bookmarkEnd w:id="3"/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Q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uercetin-3-</w:t>
            </w:r>
            <w:r w:rsidRPr="001F561E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O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1F561E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α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arabinofuranose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50.87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2.14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vertAlign w:val="superscript"/>
              </w:rPr>
              <w:t>k</w:t>
            </w:r>
          </w:p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71.68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6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3.62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14</w:t>
            </w:r>
          </w:p>
          <w:p w:rsidR="001F561E" w:rsidRPr="001F561E" w:rsidRDefault="001F561E" w:rsidP="005E4470">
            <w:pPr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3.34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7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45.12 </w:t>
            </w:r>
            <w:r w:rsidRPr="001F56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2.12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Trifolin</w:t>
            </w:r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45.07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2.12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2.06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1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Kaempferol-4'-</w:t>
            </w:r>
            <w:r w:rsidRPr="001F561E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O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-glucopyranoside</w:t>
            </w:r>
          </w:p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Kaempferol-7-</w:t>
            </w:r>
            <w:r w:rsidRPr="001F561E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O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-glucopyranoside</w:t>
            </w:r>
          </w:p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bookmarkStart w:id="4" w:name="OLE_LINK21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Kaempferol-3-</w:t>
            </w:r>
            <w:r w:rsidRPr="001F561E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O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-arabinoside</w:t>
            </w:r>
            <w:bookmarkEnd w:id="4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1.73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2</w:t>
            </w:r>
          </w:p>
          <w:p w:rsidR="001F561E" w:rsidRPr="001F561E" w:rsidRDefault="001F561E" w:rsidP="005E4470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3.56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4</w:t>
            </w:r>
          </w:p>
          <w:p w:rsidR="001F561E" w:rsidRPr="001F561E" w:rsidRDefault="001F561E" w:rsidP="005E4470">
            <w:pPr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2.35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5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57.78 </w:t>
            </w:r>
            <w:r w:rsidRPr="001F56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3.12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Isorhamnetin-3-</w:t>
            </w:r>
            <w:r w:rsidRPr="001F561E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O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-glucopyranoside</w:t>
            </w:r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1.89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Rutin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69.97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1.4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vertAlign w:val="superscript"/>
              </w:rPr>
              <w:t>gh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12.85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42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1F56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iraeoside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2.12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Myricetin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21.26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1.33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6.64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3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26.73 </w:t>
            </w:r>
            <w:r w:rsidRPr="001F56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1.04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i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Tangeretin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1.02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5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Chrysin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2.34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Baicalein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4.11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3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42.5 </w:t>
            </w:r>
            <w:r w:rsidRPr="001F56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0.24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Apigenin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4.27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Luteolin</w:t>
            </w:r>
            <w:proofErr w:type="spellEnd"/>
          </w:p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Cynaroside</w:t>
            </w:r>
            <w:proofErr w:type="spellEnd"/>
          </w:p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Myricetin-3-</w:t>
            </w:r>
            <w:r w:rsidRPr="001F561E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O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-galactoside</w:t>
            </w:r>
          </w:p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Quercetin-3-</w:t>
            </w:r>
            <w:r w:rsidRPr="001F561E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O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-galactoside</w:t>
            </w:r>
          </w:p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Quercetin-3-</w:t>
            </w:r>
            <w:r w:rsidRPr="001F561E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O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-rhamnoside</w:t>
            </w:r>
          </w:p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Quercitrin</w:t>
            </w:r>
            <w:proofErr w:type="spellEnd"/>
          </w:p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Isoquercitrin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73.23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75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82.41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2.88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53.34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2.64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vertAlign w:val="superscript"/>
              </w:rPr>
              <w:t>j</w:t>
            </w:r>
          </w:p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47.68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1.60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vertAlign w:val="superscript"/>
              </w:rPr>
              <w:t>l</w:t>
            </w:r>
          </w:p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68.26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1.37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vertAlign w:val="superscript"/>
              </w:rPr>
              <w:t>h</w:t>
            </w:r>
          </w:p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4.27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2</w:t>
            </w:r>
          </w:p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3.58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6</w:t>
            </w:r>
          </w:p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3.65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3</w:t>
            </w:r>
          </w:p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4.05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15</w:t>
            </w:r>
          </w:p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3.97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10</w:t>
            </w:r>
          </w:p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3.89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12</w:t>
            </w:r>
          </w:p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3.72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14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18.63 </w:t>
            </w:r>
            <w:r w:rsidRPr="001F56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0.61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p</w:t>
            </w:r>
          </w:p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45.94 </w:t>
            </w:r>
            <w:r w:rsidRPr="001F56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0.32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22.79 </w:t>
            </w:r>
            <w:r w:rsidRPr="001F56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0.12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m</w:t>
            </w:r>
          </w:p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Vitexin</w:t>
            </w:r>
            <w:proofErr w:type="spellEnd"/>
          </w:p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Orientin</w:t>
            </w:r>
            <w:proofErr w:type="spellEnd"/>
          </w:p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Luteolin6-</w:t>
            </w:r>
            <w:r w:rsidRPr="001F561E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C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-glucoside</w:t>
            </w:r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6.80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42</w:t>
            </w:r>
          </w:p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3.67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3</w:t>
            </w:r>
          </w:p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3.45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139.21 </w:t>
            </w:r>
            <w:r w:rsidRPr="001F56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5.21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Isovitexin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1.62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1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Galangin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2.01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6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31.23 </w:t>
            </w:r>
            <w:r w:rsidRPr="001F56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0.86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g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Fisetin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25.25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62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5.36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21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Diosmetin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5.02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 0.14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rPr>
          <w:trHeight w:val="662"/>
        </w:trPr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lastRenderedPageBreak/>
              <w:t>37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Genkwanin</w:t>
            </w:r>
            <w:proofErr w:type="spellEnd"/>
          </w:p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avanone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1.58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3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Dihydromyricetin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5.25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1560" w:type="dxa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Taxifolin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59.55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3.12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5.26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1560" w:type="dxa"/>
          </w:tcPr>
          <w:p w:rsidR="001F561E" w:rsidRPr="00F24172" w:rsidRDefault="00F24172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24172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drawing>
                <wp:anchor distT="0" distB="0" distL="114300" distR="114300" simplePos="0" relativeHeight="251671552" behindDoc="0" locked="0" layoutInCell="1" allowOverlap="1" wp14:anchorId="1494329F" wp14:editId="1466BBCE">
                  <wp:simplePos x="0" y="0"/>
                  <wp:positionH relativeFrom="column">
                    <wp:posOffset>1042670</wp:posOffset>
                  </wp:positionH>
                  <wp:positionV relativeFrom="paragraph">
                    <wp:posOffset>172720</wp:posOffset>
                  </wp:positionV>
                  <wp:extent cx="871200" cy="622800"/>
                  <wp:effectExtent l="0" t="0" r="5715" b="6350"/>
                  <wp:wrapNone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猎豹截图20190305104126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71200" cy="62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Dihydromorin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5.29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5</w:t>
            </w:r>
          </w:p>
        </w:tc>
        <w:tc>
          <w:tcPr>
            <w:tcW w:w="1560" w:type="dxa"/>
          </w:tcPr>
          <w:p w:rsidR="001F561E" w:rsidRPr="00F24172" w:rsidRDefault="00F24172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24172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Neohesperidin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3.21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12</w:t>
            </w:r>
          </w:p>
        </w:tc>
        <w:tc>
          <w:tcPr>
            <w:tcW w:w="1560" w:type="dxa"/>
          </w:tcPr>
          <w:p w:rsidR="001F561E" w:rsidRPr="00F24172" w:rsidRDefault="00F24172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24172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Narirutin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3.52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1560" w:type="dxa"/>
          </w:tcPr>
          <w:p w:rsidR="001F561E" w:rsidRPr="00F24172" w:rsidRDefault="00F24172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24172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Hesperetin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3.62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11</w:t>
            </w:r>
          </w:p>
        </w:tc>
        <w:tc>
          <w:tcPr>
            <w:tcW w:w="1560" w:type="dxa"/>
          </w:tcPr>
          <w:p w:rsidR="001F561E" w:rsidRPr="00F24172" w:rsidRDefault="00F24172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24172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Hesperidin</w:t>
            </w:r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6.52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15</w:t>
            </w:r>
          </w:p>
        </w:tc>
        <w:tc>
          <w:tcPr>
            <w:tcW w:w="1560" w:type="dxa"/>
          </w:tcPr>
          <w:p w:rsidR="001F561E" w:rsidRPr="00F24172" w:rsidRDefault="00F24172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24172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Naringenin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4.62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13</w:t>
            </w:r>
          </w:p>
        </w:tc>
        <w:tc>
          <w:tcPr>
            <w:tcW w:w="1560" w:type="dxa"/>
          </w:tcPr>
          <w:p w:rsidR="001F561E" w:rsidRPr="00F24172" w:rsidRDefault="00F24172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24172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  <w:tcBorders>
              <w:bottom w:val="single" w:sz="4" w:space="0" w:color="auto"/>
            </w:tcBorders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2883" w:type="dxa"/>
            <w:gridSpan w:val="2"/>
            <w:tcBorders>
              <w:bottom w:val="single" w:sz="4" w:space="0" w:color="auto"/>
            </w:tcBorders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Liquiritigenin</w:t>
            </w:r>
            <w:proofErr w:type="spellEnd"/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3.67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5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1F561E" w:rsidRPr="00F24172" w:rsidRDefault="00F24172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24172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  <w:tcBorders>
              <w:top w:val="single" w:sz="4" w:space="0" w:color="auto"/>
            </w:tcBorders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83" w:type="dxa"/>
            <w:gridSpan w:val="2"/>
            <w:tcBorders>
              <w:top w:val="single" w:sz="4" w:space="0" w:color="auto"/>
            </w:tcBorders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Chalcone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F561E" w:rsidRPr="00F24172" w:rsidRDefault="001F561E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drawing>
                <wp:anchor distT="0" distB="0" distL="114300" distR="114300" simplePos="0" relativeHeight="251672576" behindDoc="0" locked="0" layoutInCell="1" allowOverlap="1" wp14:anchorId="443F9099" wp14:editId="559B115A">
                  <wp:simplePos x="0" y="0"/>
                  <wp:positionH relativeFrom="column">
                    <wp:posOffset>956945</wp:posOffset>
                  </wp:positionH>
                  <wp:positionV relativeFrom="paragraph">
                    <wp:posOffset>152400</wp:posOffset>
                  </wp:positionV>
                  <wp:extent cx="957580" cy="622300"/>
                  <wp:effectExtent l="0" t="0" r="0" b="6350"/>
                  <wp:wrapNone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7580" cy="622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Neohesperidin</w:t>
            </w:r>
            <w:proofErr w:type="spellEnd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dihydrochalcone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4.31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1</w:t>
            </w:r>
          </w:p>
        </w:tc>
        <w:tc>
          <w:tcPr>
            <w:tcW w:w="1560" w:type="dxa"/>
          </w:tcPr>
          <w:p w:rsidR="001F561E" w:rsidRPr="00F24172" w:rsidRDefault="00F24172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24172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Phloretin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3.57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1560" w:type="dxa"/>
          </w:tcPr>
          <w:p w:rsidR="001F561E" w:rsidRPr="00F24172" w:rsidRDefault="00F24172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24172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30.96 </w:t>
            </w:r>
            <w:r w:rsidRPr="00F241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F24172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0.20</w:t>
            </w:r>
            <w:r w:rsidRPr="00F24172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g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Phlorizin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6.43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14</w:t>
            </w:r>
          </w:p>
        </w:tc>
        <w:tc>
          <w:tcPr>
            <w:tcW w:w="1560" w:type="dxa"/>
          </w:tcPr>
          <w:p w:rsidR="001F561E" w:rsidRPr="00F24172" w:rsidRDefault="00F24172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24172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  <w:tcBorders>
              <w:bottom w:val="single" w:sz="4" w:space="0" w:color="auto"/>
            </w:tcBorders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2883" w:type="dxa"/>
            <w:gridSpan w:val="2"/>
            <w:tcBorders>
              <w:bottom w:val="single" w:sz="4" w:space="0" w:color="auto"/>
            </w:tcBorders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Isoliquiritigenin</w:t>
            </w:r>
            <w:proofErr w:type="spellEnd"/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3.89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1F561E" w:rsidRPr="00F24172" w:rsidRDefault="00F24172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24172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  <w:tcBorders>
              <w:top w:val="single" w:sz="4" w:space="0" w:color="auto"/>
            </w:tcBorders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83" w:type="dxa"/>
            <w:gridSpan w:val="2"/>
            <w:tcBorders>
              <w:top w:val="single" w:sz="4" w:space="0" w:color="auto"/>
            </w:tcBorders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drawing>
                <wp:anchor distT="0" distB="0" distL="114300" distR="114300" simplePos="0" relativeHeight="251673600" behindDoc="0" locked="0" layoutInCell="1" allowOverlap="1" wp14:anchorId="38F58662" wp14:editId="3E312B87">
                  <wp:simplePos x="0" y="0"/>
                  <wp:positionH relativeFrom="column">
                    <wp:posOffset>1043305</wp:posOffset>
                  </wp:positionH>
                  <wp:positionV relativeFrom="paragraph">
                    <wp:posOffset>62230</wp:posOffset>
                  </wp:positionV>
                  <wp:extent cx="939600" cy="622800"/>
                  <wp:effectExtent l="0" t="0" r="0" b="6350"/>
                  <wp:wrapNone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333.png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79" r="5759" b="5562"/>
                          <a:stretch/>
                        </pic:blipFill>
                        <pic:spPr bwMode="auto">
                          <a:xfrm>
                            <a:off x="0" y="0"/>
                            <a:ext cx="939600" cy="6228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Anthocyanidin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F561E" w:rsidRPr="00F24172" w:rsidRDefault="001F561E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Cyanidin</w:t>
            </w:r>
            <w:proofErr w:type="spellEnd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chloride</w:t>
            </w:r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70.80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2.31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5.71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3</w:t>
            </w:r>
          </w:p>
        </w:tc>
        <w:tc>
          <w:tcPr>
            <w:tcW w:w="1560" w:type="dxa"/>
          </w:tcPr>
          <w:p w:rsidR="001F561E" w:rsidRPr="00F24172" w:rsidRDefault="00F24172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24172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19.16 </w:t>
            </w:r>
            <w:r w:rsidRPr="00F241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F24172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0.16</w:t>
            </w:r>
            <w:r w:rsidRPr="00F24172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o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Delphinidin</w:t>
            </w:r>
            <w:proofErr w:type="spellEnd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chloride</w:t>
            </w:r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36.83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4.26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5.02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1560" w:type="dxa"/>
          </w:tcPr>
          <w:p w:rsidR="001F561E" w:rsidRPr="00F24172" w:rsidRDefault="00F24172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24172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24.91 </w:t>
            </w:r>
            <w:r w:rsidRPr="00F241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F24172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0.12</w:t>
            </w:r>
            <w:r w:rsidRPr="00F24172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k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Cyanin</w:t>
            </w:r>
            <w:proofErr w:type="spellEnd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chloride</w:t>
            </w:r>
          </w:p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Cyanidin-3-</w:t>
            </w:r>
            <w:r w:rsidRPr="001F561E">
              <w:rPr>
                <w:rFonts w:ascii="Times New Roman" w:eastAsiaTheme="minorEastAsia" w:hAnsi="Times New Roman" w:cs="Times New Roman"/>
                <w:i/>
                <w:color w:val="000000" w:themeColor="text1"/>
                <w:sz w:val="18"/>
                <w:szCs w:val="18"/>
              </w:rPr>
              <w:t>O</w:t>
            </w: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-glucoside chloride</w:t>
            </w:r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3.21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12</w:t>
            </w:r>
          </w:p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4.63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14</w:t>
            </w:r>
          </w:p>
        </w:tc>
        <w:tc>
          <w:tcPr>
            <w:tcW w:w="1560" w:type="dxa"/>
          </w:tcPr>
          <w:p w:rsidR="001F561E" w:rsidRPr="00F24172" w:rsidRDefault="00F24172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24172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  <w:p w:rsidR="00F24172" w:rsidRPr="00F24172" w:rsidRDefault="00F24172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24172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43.75 </w:t>
            </w:r>
            <w:r w:rsidRPr="00F241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F24172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1.70</w:t>
            </w:r>
            <w:r w:rsidRPr="00F24172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Pelargonin</w:t>
            </w:r>
            <w:proofErr w:type="spellEnd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chloride</w:t>
            </w:r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2.74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05</w:t>
            </w:r>
          </w:p>
        </w:tc>
        <w:tc>
          <w:tcPr>
            <w:tcW w:w="1560" w:type="dxa"/>
          </w:tcPr>
          <w:p w:rsidR="001F561E" w:rsidRPr="00F24172" w:rsidRDefault="00F24172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24172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Oenin</w:t>
            </w:r>
            <w:proofErr w:type="spellEnd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chloride</w:t>
            </w:r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4.78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15</w:t>
            </w:r>
          </w:p>
        </w:tc>
        <w:tc>
          <w:tcPr>
            <w:tcW w:w="1560" w:type="dxa"/>
          </w:tcPr>
          <w:p w:rsidR="001F561E" w:rsidRPr="00F24172" w:rsidRDefault="00F24172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24172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  <w:tcBorders>
              <w:bottom w:val="single" w:sz="4" w:space="0" w:color="auto"/>
            </w:tcBorders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2883" w:type="dxa"/>
            <w:gridSpan w:val="2"/>
            <w:tcBorders>
              <w:bottom w:val="single" w:sz="4" w:space="0" w:color="auto"/>
            </w:tcBorders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Malvin</w:t>
            </w:r>
            <w:proofErr w:type="spellEnd"/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>&gt; 200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4.32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1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1F561E" w:rsidRPr="00F24172" w:rsidRDefault="00F24172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24172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  <w:tcBorders>
              <w:top w:val="single" w:sz="4" w:space="0" w:color="auto"/>
            </w:tcBorders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83" w:type="dxa"/>
            <w:gridSpan w:val="2"/>
            <w:tcBorders>
              <w:top w:val="single" w:sz="4" w:space="0" w:color="auto"/>
            </w:tcBorders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drawing>
                <wp:anchor distT="0" distB="0" distL="114300" distR="114300" simplePos="0" relativeHeight="251674624" behindDoc="0" locked="0" layoutInCell="1" allowOverlap="1" wp14:anchorId="7F5FB048" wp14:editId="14FABCFC">
                  <wp:simplePos x="0" y="0"/>
                  <wp:positionH relativeFrom="column">
                    <wp:posOffset>875595</wp:posOffset>
                  </wp:positionH>
                  <wp:positionV relativeFrom="paragraph">
                    <wp:posOffset>18415</wp:posOffset>
                  </wp:positionV>
                  <wp:extent cx="1040400" cy="622800"/>
                  <wp:effectExtent l="0" t="0" r="7620" b="6350"/>
                  <wp:wrapNone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6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0400" cy="62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Flavans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F561E" w:rsidRPr="00F24172" w:rsidRDefault="001F561E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Epicatechin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96.031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13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4.83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13</w:t>
            </w:r>
          </w:p>
        </w:tc>
        <w:tc>
          <w:tcPr>
            <w:tcW w:w="1560" w:type="dxa"/>
          </w:tcPr>
          <w:p w:rsidR="001F561E" w:rsidRPr="00F24172" w:rsidRDefault="00F24172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24172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Catechin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129.99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5.55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4.93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 0.02</w:t>
            </w:r>
          </w:p>
        </w:tc>
        <w:tc>
          <w:tcPr>
            <w:tcW w:w="1560" w:type="dxa"/>
          </w:tcPr>
          <w:p w:rsidR="001F561E" w:rsidRPr="00F24172" w:rsidRDefault="00F24172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24172">
              <w:rPr>
                <w:rFonts w:ascii="Times New Roman" w:eastAsiaTheme="minorEastAsia" w:hAnsi="Times New Roman" w:cs="Times New Roman"/>
                <w:sz w:val="18"/>
                <w:szCs w:val="18"/>
              </w:rPr>
              <w:t>&gt;200</w:t>
            </w:r>
          </w:p>
        </w:tc>
      </w:tr>
      <w:tr w:rsidR="001F561E" w:rsidRPr="001F561E" w:rsidTr="000F1084">
        <w:tc>
          <w:tcPr>
            <w:tcW w:w="520" w:type="dxa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883" w:type="dxa"/>
            <w:gridSpan w:val="2"/>
          </w:tcPr>
          <w:p w:rsidR="001F561E" w:rsidRPr="001F561E" w:rsidRDefault="001F561E" w:rsidP="006A3661">
            <w:pPr>
              <w:spacing w:line="240" w:lineRule="atLeas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Epigallocatechin </w:t>
            </w:r>
            <w:proofErr w:type="spellStart"/>
            <w:r w:rsidRPr="001F561E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gallate</w:t>
            </w:r>
            <w:proofErr w:type="spellEnd"/>
          </w:p>
        </w:tc>
        <w:tc>
          <w:tcPr>
            <w:tcW w:w="2410" w:type="dxa"/>
            <w:gridSpan w:val="2"/>
          </w:tcPr>
          <w:p w:rsidR="001F561E" w:rsidRPr="001F561E" w:rsidRDefault="001F561E" w:rsidP="001F561E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19.13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62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3" w:type="dxa"/>
          </w:tcPr>
          <w:p w:rsidR="001F561E" w:rsidRPr="001F561E" w:rsidRDefault="001F561E" w:rsidP="005E4470">
            <w:pPr>
              <w:spacing w:line="240" w:lineRule="atLeast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1F561E">
              <w:rPr>
                <w:rFonts w:ascii="Times New Roman" w:eastAsiaTheme="minorEastAsia" w:hAnsi="Times New Roman" w:cs="Times New Roman" w:hint="eastAsia"/>
                <w:color w:val="000000" w:themeColor="text1"/>
                <w:sz w:val="18"/>
                <w:szCs w:val="18"/>
              </w:rPr>
              <w:t xml:space="preserve">6.02 </w:t>
            </w:r>
            <w:r w:rsidRPr="001F561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±</w:t>
            </w:r>
            <w:r w:rsidRPr="001F561E">
              <w:rPr>
                <w:rFonts w:ascii="Times New Roman" w:eastAsiaTheme="minorEastAsia" w:hAnsi="Times New Roman" w:hint="eastAsia"/>
                <w:color w:val="000000" w:themeColor="text1"/>
                <w:sz w:val="18"/>
                <w:szCs w:val="18"/>
              </w:rPr>
              <w:t xml:space="preserve"> 0.14</w:t>
            </w:r>
          </w:p>
        </w:tc>
        <w:tc>
          <w:tcPr>
            <w:tcW w:w="1560" w:type="dxa"/>
          </w:tcPr>
          <w:p w:rsidR="001F561E" w:rsidRPr="00F24172" w:rsidRDefault="00F24172" w:rsidP="00F241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 w:rsidRPr="00F24172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25.91 </w:t>
            </w:r>
            <w:r w:rsidRPr="00F241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F24172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 xml:space="preserve"> 0.25</w:t>
            </w:r>
            <w:r w:rsidRPr="00F24172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j</w:t>
            </w:r>
          </w:p>
        </w:tc>
      </w:tr>
    </w:tbl>
    <w:p w:rsidR="001621D1" w:rsidRPr="001621D1" w:rsidRDefault="001621D1" w:rsidP="001621D1">
      <w:pPr>
        <w:spacing w:line="480" w:lineRule="auto"/>
        <w:rPr>
          <w:rFonts w:ascii="Times New Roman" w:eastAsiaTheme="minorEastAsia" w:hAnsi="Times New Roman" w:cs="Times New Roman"/>
          <w:sz w:val="18"/>
          <w:szCs w:val="18"/>
        </w:rPr>
      </w:pPr>
      <w:r w:rsidRPr="001621D1">
        <w:rPr>
          <w:rFonts w:ascii="Times New Roman" w:eastAsiaTheme="minorEastAsia" w:hAnsi="Times New Roman" w:cs="Times New Roman"/>
          <w:sz w:val="18"/>
          <w:szCs w:val="18"/>
        </w:rPr>
        <w:t>The values having no letters in common are significantly different (</w:t>
      </w:r>
      <w:r w:rsidRPr="001621D1">
        <w:rPr>
          <w:rFonts w:ascii="Times New Roman" w:eastAsiaTheme="minorEastAsia" w:hAnsi="Times New Roman" w:cs="Times New Roman" w:hint="eastAsia"/>
          <w:i/>
          <w:sz w:val="18"/>
          <w:szCs w:val="18"/>
        </w:rPr>
        <w:t xml:space="preserve">P </w:t>
      </w:r>
      <w:r w:rsidRPr="001621D1">
        <w:rPr>
          <w:rFonts w:ascii="Times New Roman" w:eastAsiaTheme="minorEastAsia" w:hAnsi="Times New Roman" w:cs="Times New Roman"/>
          <w:sz w:val="18"/>
          <w:szCs w:val="18"/>
        </w:rPr>
        <w:t>&lt;</w:t>
      </w:r>
      <w:r w:rsidRPr="001621D1">
        <w:rPr>
          <w:rFonts w:ascii="Times New Roman" w:eastAsiaTheme="minorEastAsia" w:hAnsi="Times New Roman" w:cs="Times New Roman" w:hint="eastAsia"/>
          <w:sz w:val="18"/>
          <w:szCs w:val="18"/>
        </w:rPr>
        <w:t xml:space="preserve"> </w:t>
      </w:r>
      <w:r w:rsidRPr="001621D1">
        <w:rPr>
          <w:rFonts w:ascii="Times New Roman" w:eastAsiaTheme="minorEastAsia" w:hAnsi="Times New Roman" w:cs="Times New Roman"/>
          <w:sz w:val="18"/>
          <w:szCs w:val="18"/>
        </w:rPr>
        <w:t>0.05).</w:t>
      </w:r>
    </w:p>
    <w:p w:rsidR="001F561E" w:rsidRPr="001621D1" w:rsidRDefault="001F561E"/>
    <w:sectPr w:rsidR="001F561E" w:rsidRPr="001621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67B9" w:rsidRDefault="004B67B9" w:rsidP="00832E0E">
      <w:r>
        <w:separator/>
      </w:r>
    </w:p>
  </w:endnote>
  <w:endnote w:type="continuationSeparator" w:id="0">
    <w:p w:rsidR="004B67B9" w:rsidRDefault="004B67B9" w:rsidP="00832E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67B9" w:rsidRDefault="004B67B9" w:rsidP="00832E0E">
      <w:r>
        <w:separator/>
      </w:r>
    </w:p>
  </w:footnote>
  <w:footnote w:type="continuationSeparator" w:id="0">
    <w:p w:rsidR="004B67B9" w:rsidRDefault="004B67B9" w:rsidP="00832E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61E"/>
    <w:rsid w:val="000F1084"/>
    <w:rsid w:val="001621D1"/>
    <w:rsid w:val="001F561E"/>
    <w:rsid w:val="004B67B9"/>
    <w:rsid w:val="005767D4"/>
    <w:rsid w:val="005E4470"/>
    <w:rsid w:val="006236D1"/>
    <w:rsid w:val="00832E0E"/>
    <w:rsid w:val="00A86258"/>
    <w:rsid w:val="00ED1885"/>
    <w:rsid w:val="00F2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561E"/>
    <w:pPr>
      <w:widowControl w:val="0"/>
      <w:jc w:val="both"/>
    </w:pPr>
    <w:rPr>
      <w:rFonts w:eastAsia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56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32E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32E0E"/>
    <w:rPr>
      <w:rFonts w:eastAsia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32E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32E0E"/>
    <w:rPr>
      <w:rFonts w:eastAsia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561E"/>
    <w:pPr>
      <w:widowControl w:val="0"/>
      <w:jc w:val="both"/>
    </w:pPr>
    <w:rPr>
      <w:rFonts w:eastAsia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F56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32E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32E0E"/>
    <w:rPr>
      <w:rFonts w:eastAsia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32E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32E0E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77</Words>
  <Characters>2724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qiang02@caas.cn</dc:creator>
  <cp:lastModifiedBy>zhangqiang02@caas.cn</cp:lastModifiedBy>
  <cp:revision>9</cp:revision>
  <dcterms:created xsi:type="dcterms:W3CDTF">2020-08-04T01:20:00Z</dcterms:created>
  <dcterms:modified xsi:type="dcterms:W3CDTF">2020-08-04T02:43:00Z</dcterms:modified>
</cp:coreProperties>
</file>